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eastAsia="MS Mincho;ＭＳ 明朝" w:cs="Times New Roman" w:ascii="Times New Roman" w:hAnsi="Times New Roman"/>
          <w:b/>
          <w:color w:val="00000A"/>
          <w:sz w:val="24"/>
          <w:szCs w:val="24"/>
          <w:lang w:val="en-US" w:eastAsia="de-DE"/>
        </w:rPr>
        <w:t>S2</w:t>
      </w:r>
      <w:r>
        <w:rPr/>
        <w:t xml:space="preserve"> Table. </w:t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01"/>
        <w:gridCol w:w="850"/>
        <w:gridCol w:w="710"/>
        <w:gridCol w:w="846"/>
        <w:gridCol w:w="709"/>
        <w:gridCol w:w="993"/>
        <w:gridCol w:w="1203"/>
      </w:tblGrid>
      <w:tr>
        <w:trPr>
          <w:trHeight w:val="255" w:hRule="atLeast"/>
        </w:trPr>
        <w:tc>
          <w:tcPr>
            <w:tcW w:w="39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MS Mincho;ＭＳ 明朝" w:cs="Times New Roman"/>
                <w:b/>
                <w:b/>
                <w:color w:val="00000A"/>
                <w:sz w:val="24"/>
                <w:szCs w:val="24"/>
                <w:lang w:eastAsia="de-DE"/>
              </w:rPr>
            </w:pPr>
            <w:r>
              <w:rPr>
                <w:rFonts w:eastAsia="MS Mincho;ＭＳ 明朝" w:cs="Times New Roman" w:ascii="Times New Roman" w:hAnsi="Times New Roman"/>
                <w:b/>
                <w:color w:val="00000A"/>
                <w:sz w:val="24"/>
                <w:szCs w:val="24"/>
                <w:lang w:eastAsia="de-DE"/>
              </w:rPr>
              <w:t>KEGG pathway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de-DE"/>
              </w:rPr>
              <w:t>C</w:t>
            </w:r>
          </w:p>
        </w:tc>
        <w:tc>
          <w:tcPr>
            <w:tcW w:w="71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de-DE"/>
              </w:rPr>
              <w:t>O</w:t>
            </w:r>
          </w:p>
        </w:tc>
        <w:tc>
          <w:tcPr>
            <w:tcW w:w="84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de-DE"/>
              </w:rPr>
              <w:t>rawP</w:t>
            </w:r>
          </w:p>
        </w:tc>
        <w:tc>
          <w:tcPr>
            <w:tcW w:w="120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de-DE"/>
              </w:rPr>
              <w:t>adjP</w:t>
            </w:r>
          </w:p>
        </w:tc>
      </w:tr>
      <w:tr>
        <w:trPr>
          <w:trHeight w:val="255" w:hRule="atLeast"/>
        </w:trPr>
        <w:tc>
          <w:tcPr>
            <w:tcW w:w="390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ABC transporters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7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84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.61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.48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8.9E-09</w:t>
            </w:r>
          </w:p>
        </w:tc>
        <w:tc>
          <w:tcPr>
            <w:tcW w:w="12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0E-06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Acute myeloid leukemi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8.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3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0E-0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3E-02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Adherens junc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.9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7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.6E-0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5E-05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Alzheimer's disea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6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5.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9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8E-0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.0E-04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Amoebiasi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5.9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7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7E-1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.9E-08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Amyotrophic lateral sclerosis (ALS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.9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5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.4E-0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.9E-03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Arachidonic acid metabolis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8.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7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7E-0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.0E-04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Arrhythmogenic right ventricular cardiomyopathy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.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.8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8E-1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.1E-15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Axon guidanc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9.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.1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.1E-1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.2E-16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B cell receptor signaling pathwa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.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8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8.2E-0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8E-06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Bacterial invasion of epithelial cell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.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8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1E-0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.7E-06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Bile secre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.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9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.1E-0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6E-06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Butirosin and neomycin biosynthesi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.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.6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.7E-0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7E-02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Calcium signaling pathwa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7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6.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6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8E-1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.1E-13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Cardiac muscle contrac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.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1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.7E-0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2E-02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Cell adhesion molecules (CAMs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9.9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.0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6E-1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.9E-15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Chagas disease (American trypanosomiasis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5.6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0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.7E-0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8.4E-03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Chemokine signaling pathwa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8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8.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9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4E-0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.5E-05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Chronic myeloid leukemi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.9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3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1E-0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6E-03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Colorectal cancer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.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9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.0E-0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6E-05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Cytokine-cytokine receptor interac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6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9.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7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.5E-0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0E-03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Dilated cardiomyopath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.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.1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1E-1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.7E-11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Drug metabolism - cytochrome P4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.9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3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1E-0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6E-03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ECM-receptor interac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8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.7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.6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.3E-1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1E-15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Endocytosi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0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5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1E-1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.8E-13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Endometrial cancer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.8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4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0E-0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3E-02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ErbB signaling pathwa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8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.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9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5E-1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.3E-08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Ether lipid metabolis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.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9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4E-0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.3E-03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Fat digestion and absorp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.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4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0E-0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.5E-02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Fc epsilon RI signaling pathwa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.8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6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4E-0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.2E-05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Fc gamma R-mediated phagocytosi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4.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9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.0E-1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.6E-09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Focal adhes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8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0.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8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8E-2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.1E-19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Galactose metabolis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.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9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0E-0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.5E-02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Gap junc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.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2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.8E-0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.0E-04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Gastric acid secre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.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2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.7E-0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1E-02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Gliom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.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4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2E-0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7E-03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Glycerolipid metabolis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.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.1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.7E-0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8.4E-06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Glycerophospholipid metabolis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8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.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8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.2E-0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.2E-07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Glycine, serine and threonine metabolis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.8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.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0E-0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.4E-03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Glycolysis / Gluconeogenesi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.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2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0E-0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3E-02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Glycosaminoglycan biosynthesis - heparan sulfat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.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.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0E-0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.5E-02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GnRH signaling pathwa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5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5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.3E-0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4E-06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Hematopoietic cell lineag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8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3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2E-0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.0E-04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Hypertrophic cardiomyopathy (HCM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8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.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.0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6E-1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.9E-09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Inositol phosphate metabolis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8.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8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.8E-0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0E-04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Insulin signaling pathwa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.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2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1E-0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.8E-06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Intestinal immune network for IgA produc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4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0E-0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3E-02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Leishmaniasi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.8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1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0E-0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.5E-02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Leukocyte transendothelial migr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7.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3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.1E-0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1E-05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Linoleic acid metabolis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.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8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0E-0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.5E-02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Long-term depress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.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.5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8E-1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.1E-11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Long-term potenti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.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.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.9E-1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2E-07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MAPK signaling pathwa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6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0.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5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.6E-2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7E-17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Melanogenesi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5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9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0E-0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3E-02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Melanom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.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2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.5E-0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5E-02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Metabolic pathway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2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69.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9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2E-3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.0E-31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Metabolism of xenobiotics by cytochrome P4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.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4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.4E-0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4E-03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Natural killer cell mediated cytotoxicit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.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9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4E-0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.2E-03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Neuroactive ligand-receptor interac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7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0.8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5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.1E-2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4E-18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Neurotrophin signaling pathwa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9.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2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0E-0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3E-05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Non-small cell lung cancer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8.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4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.0E-0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4E-02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Notch signaling pathwa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.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8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.3E-0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2E-03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Oocyte meiosi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6.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2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5E-0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.0E-04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Osteoclast differenti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9.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0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8E-0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.0E-04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Pancreatic secre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5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9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3E-1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.0E-10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Pathways in cancer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.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3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.1E-2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.0E-18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Phagosom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5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3.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9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.3E-0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0E-03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Phosphatidylinositol signaling syste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.7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7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6E-0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.8E-06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PPAR signaling pathwa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.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5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3E-0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.0E-04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Progesterone-mediated oocyte matur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8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.9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2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2E-0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8E-03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Prostate cancer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8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.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3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.2E-0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0E-04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Protein digestion and absorp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8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7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9E-0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.3E-06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Purine metabolis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6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4.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9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7E-0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.0E-04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Pyrimidine metabolis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4.8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9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0E-0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.5E-02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Regulation of actin cytoskelet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1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8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2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5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8E-1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.9E-14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Renal cell carcinom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.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3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6E-0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.6E-03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Salivary secre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8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.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0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.2E-0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6E-02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Shigellosi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2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0E-0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3E-02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Small cell lung cancer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8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.7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3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.1E-0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.0E-04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Sphingolipid metabolis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.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8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7E-0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.1E-03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Starch and sucrose metabolis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8.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5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7E-0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.8E-03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T cell receptor signaling pathwa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6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4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.5E-0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2E-05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Tight junc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9.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5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1E-1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5E-08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Toxoplasmosi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9.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2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.1E-0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.1E-06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Type I diabetes mellitu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.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7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0E-0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.6E-03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Type II diabetes mellitu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.1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.4E-0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7E-05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Vascular smooth muscle contrac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7.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.2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9E-1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.5E-15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VEGF signaling pathwa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.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6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9E-0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.3E-05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Vibrio cholerae infec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8.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3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0E-0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.5E-02</w:t>
            </w:r>
          </w:p>
        </w:tc>
      </w:tr>
      <w:tr>
        <w:trPr>
          <w:trHeight w:val="255" w:hRule="atLeast"/>
        </w:trPr>
        <w:tc>
          <w:tcPr>
            <w:tcW w:w="390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Viral myocarditi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.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3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6E-0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.6E-03</w:t>
            </w:r>
          </w:p>
        </w:tc>
      </w:tr>
      <w:tr>
        <w:trPr>
          <w:trHeight w:val="255" w:hRule="atLeast"/>
        </w:trPr>
        <w:tc>
          <w:tcPr>
            <w:tcW w:w="39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Wnt signaling pathway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50</w:t>
            </w:r>
          </w:p>
        </w:tc>
        <w:tc>
          <w:tcPr>
            <w:tcW w:w="7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1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2.55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26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.8E-09</w:t>
            </w:r>
          </w:p>
        </w:tc>
        <w:tc>
          <w:tcPr>
            <w:tcW w:w="12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3E-06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eastAsia="MS Mincho;ＭＳ 明朝" w:cs="Times New Roman"/>
          <w:color w:val="00000A"/>
          <w:sz w:val="24"/>
          <w:szCs w:val="24"/>
          <w:lang w:val="en-US" w:eastAsia="de-DE"/>
        </w:rPr>
      </w:pPr>
      <w:r>
        <w:rPr>
          <w:rFonts w:eastAsia="MS Mincho;ＭＳ 明朝" w:cs="Times New Roman" w:ascii="Times New Roman" w:hAnsi="Times New Roman"/>
          <w:color w:val="00000A"/>
          <w:sz w:val="24"/>
          <w:szCs w:val="24"/>
          <w:lang w:val="en-US" w:eastAsia="de-DE"/>
        </w:rPr>
      </w:r>
    </w:p>
    <w:p>
      <w:pPr>
        <w:pStyle w:val="Normal"/>
        <w:spacing w:before="0" w:after="200"/>
        <w:rPr>
          <w:rFonts w:ascii="Times New Roman" w:hAnsi="Times New Roman" w:eastAsia="MS Mincho;ＭＳ 明朝" w:cs="Times New Roman"/>
          <w:color w:val="00000A"/>
          <w:sz w:val="24"/>
          <w:szCs w:val="24"/>
          <w:lang w:val="en-US" w:eastAsia="de-DE"/>
        </w:rPr>
      </w:pPr>
      <w:r>
        <w:rPr>
          <w:rFonts w:eastAsia="MS Mincho;ＭＳ 明朝" w:cs="Times New Roman" w:ascii="Times New Roman" w:hAnsi="Times New Roman"/>
          <w:color w:val="00000A"/>
          <w:sz w:val="24"/>
          <w:szCs w:val="24"/>
          <w:lang w:val="en-US" w:eastAsia="de-DE"/>
        </w:rPr>
        <w:t>C, the number of reference genes in the category; O, the number of genes in the gene set and also in the category; E, expected number in the category; R, the ratio of enrichment, rawP, the p value from hypergeometric test; adjP, the p value adjusted by the multiple test adjustment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4T09:37:00Z</dcterms:created>
  <dc:creator>Andreas Bollmann</dc:creator>
  <dc:description/>
  <dc:language>en-US</dc:language>
  <cp:lastModifiedBy>Andreas Bollmann</cp:lastModifiedBy>
  <dcterms:modified xsi:type="dcterms:W3CDTF">2016-10-04T09:38:00Z</dcterms:modified>
  <cp:revision>1</cp:revision>
  <dc:subject/>
  <dc:title/>
</cp:coreProperties>
</file>